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5D9FE" w14:textId="72C9B7AD" w:rsidR="007B10EC" w:rsidRDefault="007B10EC" w:rsidP="007B10EC">
      <w:pPr>
        <w:rPr>
          <w:rFonts w:ascii="Times New Roman" w:hAnsi="Times New Roman" w:cs="Times New Roman"/>
          <w:sz w:val="22"/>
        </w:rPr>
      </w:pPr>
      <w:r w:rsidRPr="00CA646B">
        <w:rPr>
          <w:rFonts w:ascii="Times New Roman" w:hAnsi="Times New Roman" w:cs="Times New Roman" w:hint="eastAsia"/>
          <w:b/>
          <w:bCs/>
          <w:sz w:val="22"/>
        </w:rPr>
        <w:t>T</w:t>
      </w:r>
      <w:r w:rsidRPr="00CA646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2</w:t>
      </w:r>
      <w:r>
        <w:rPr>
          <w:rFonts w:ascii="Times New Roman" w:hAnsi="Times New Roman" w:cs="Times New Roman"/>
          <w:sz w:val="22"/>
        </w:rPr>
        <w:t xml:space="preserve"> The number of reads after quality control or data analyses using </w:t>
      </w:r>
      <w:proofErr w:type="spellStart"/>
      <w:proofErr w:type="gramStart"/>
      <w:r>
        <w:rPr>
          <w:rFonts w:ascii="Times New Roman" w:hAnsi="Times New Roman" w:cs="Times New Roman"/>
          <w:sz w:val="22"/>
        </w:rPr>
        <w:t>Claident</w:t>
      </w:r>
      <w:proofErr w:type="spellEnd"/>
      <w:proofErr w:type="gramEnd"/>
    </w:p>
    <w:tbl>
      <w:tblPr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2693"/>
        <w:gridCol w:w="758"/>
        <w:gridCol w:w="860"/>
        <w:gridCol w:w="860"/>
        <w:gridCol w:w="860"/>
        <w:gridCol w:w="1115"/>
        <w:gridCol w:w="1076"/>
        <w:gridCol w:w="1038"/>
        <w:gridCol w:w="946"/>
      </w:tblGrid>
      <w:tr w:rsidR="007B10EC" w:rsidRPr="00CA646B" w14:paraId="006F112E" w14:textId="77777777" w:rsidTr="001E7049">
        <w:trPr>
          <w:trHeight w:val="37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C94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7B9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44C5" w14:textId="77777777" w:rsidR="007B10EC" w:rsidRPr="00CA646B" w:rsidRDefault="007B10EC" w:rsidP="001E70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319</w:t>
            </w:r>
            <w:r w:rsidRPr="0079350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*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3AD1" w14:textId="77777777" w:rsidR="007B10EC" w:rsidRPr="00CA646B" w:rsidRDefault="007B10EC" w:rsidP="001E70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2-658</w:t>
            </w:r>
            <w:r w:rsidRPr="0079350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*1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4A81" w14:textId="77777777" w:rsidR="007B10EC" w:rsidRPr="00CA646B" w:rsidRDefault="007B10EC" w:rsidP="001E70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filterseq</w:t>
            </w:r>
            <w:proofErr w:type="spellEnd"/>
            <w:r w:rsidRPr="0079350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3E3" w14:textId="77777777" w:rsidR="007B10EC" w:rsidRPr="00CA646B" w:rsidRDefault="007B10EC" w:rsidP="001E70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sumclass</w:t>
            </w:r>
            <w:proofErr w:type="spellEnd"/>
            <w:r w:rsidRPr="0079350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7B10EC" w:rsidRPr="00CA646B" w14:paraId="2FF0E318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D2F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7C5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F6E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070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B00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C84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1DE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3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50C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2-6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B3E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3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BE0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2-658</w:t>
            </w:r>
          </w:p>
        </w:tc>
      </w:tr>
      <w:tr w:rsidR="007B10EC" w:rsidRPr="00CA646B" w14:paraId="2CE3C02D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CD4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56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orcus rectu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05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66F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B5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AA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CF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F2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59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84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5</w:t>
            </w:r>
          </w:p>
        </w:tc>
      </w:tr>
      <w:tr w:rsidR="007B10EC" w:rsidRPr="00CA646B" w14:paraId="23E301A8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16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226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rosopocoil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clinat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7BC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36F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BD9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FC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C62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B81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AF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3B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56</w:t>
            </w:r>
          </w:p>
        </w:tc>
      </w:tr>
      <w:tr w:rsidR="007B10EC" w:rsidRPr="00CA646B" w14:paraId="21046CD9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78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90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olyphyll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lbolineat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A0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B58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C0E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1A5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BC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04A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E0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6DA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23</w:t>
            </w:r>
          </w:p>
        </w:tc>
      </w:tr>
      <w:tr w:rsidR="007B10EC" w:rsidRPr="00CA646B" w14:paraId="06021157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7C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66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omal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choenfeldt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38E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28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9F0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15B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6B4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2B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FC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652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7</w:t>
            </w:r>
          </w:p>
        </w:tc>
      </w:tr>
      <w:tr w:rsidR="007B10EC" w:rsidRPr="00CA646B" w14:paraId="1C102CF9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E25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69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ylinder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vipenn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3D9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12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5E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0AF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0E4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94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5D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6D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5</w:t>
            </w:r>
          </w:p>
        </w:tc>
      </w:tr>
      <w:tr w:rsidR="007B10EC" w:rsidRPr="00CA646B" w14:paraId="3018219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CA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3F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raspedonot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ibial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EA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F0E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A02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826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1D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826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83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EA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7B10EC" w:rsidRPr="00CA646B" w14:paraId="280F220B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495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96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arab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nvolxem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E75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B49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E39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B5B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B90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CD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968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0C4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20</w:t>
            </w:r>
          </w:p>
        </w:tc>
      </w:tr>
      <w:tr w:rsidR="007B10EC" w:rsidRPr="00CA646B" w14:paraId="158DDD5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6D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D9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arab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sulicol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084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4A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9A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3D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7F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110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6C1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CF2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54</w:t>
            </w:r>
          </w:p>
        </w:tc>
      </w:tr>
      <w:tr w:rsidR="007B10EC" w:rsidRPr="00CA646B" w14:paraId="420124E3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1C9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A49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terostich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500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3A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112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FE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5B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95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81A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C3D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47</w:t>
            </w:r>
          </w:p>
        </w:tc>
      </w:tr>
      <w:tr w:rsidR="007B10EC" w:rsidRPr="00CA646B" w14:paraId="04F26D8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62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3C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carite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erricol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61B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C7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13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4A2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1A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00B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47C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D2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84</w:t>
            </w:r>
          </w:p>
        </w:tc>
      </w:tr>
      <w:tr w:rsidR="007B10EC" w:rsidRPr="00CA646B" w14:paraId="75A32C4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6DA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179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atocer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ineolat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710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33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36F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C6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EF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BD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86D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E8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46</w:t>
            </w:r>
          </w:p>
        </w:tc>
      </w:tr>
      <w:tr w:rsidR="007B10EC" w:rsidRPr="00CA646B" w14:paraId="65AC1379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221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4A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calolept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uxurios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6A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8D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7B2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CA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79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FA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2C7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C32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7B10EC" w:rsidRPr="00CA646B" w14:paraId="22B5A8F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F46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FF6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ybister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hinens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6F5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A93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EF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26E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527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91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793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E60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B10EC" w:rsidRPr="00CA646B" w14:paraId="7FD49153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46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2A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raphoder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damsi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7B0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A9E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18B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227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4B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51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7F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08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7B10EC" w:rsidRPr="00CA646B" w14:paraId="4E7029A5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EA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972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ypoxyl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ichotom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95A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E88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4ED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93F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FAC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061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F3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63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17</w:t>
            </w:r>
          </w:p>
        </w:tc>
      </w:tr>
      <w:tr w:rsidR="007B10EC" w:rsidRPr="00CA646B" w14:paraId="05B2B2ED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829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F16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ryphae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murens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99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E21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976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C2C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11E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B0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C90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D4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62DAAC6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D15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92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oplophor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alasiac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8A5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5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0A9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5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0F2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6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7E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4B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151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6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04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0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D26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12</w:t>
            </w:r>
          </w:p>
        </w:tc>
      </w:tr>
      <w:tr w:rsidR="007B10EC" w:rsidRPr="00CA646B" w14:paraId="436BC118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14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0D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ydrophil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cuminat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5A0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18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CD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0E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0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4E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FB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31B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F4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08</w:t>
            </w:r>
          </w:p>
        </w:tc>
      </w:tr>
      <w:tr w:rsidR="007B10EC" w:rsidRPr="00CA646B" w14:paraId="477E03D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F3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D34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ydrochar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ffin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C5B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306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69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91D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7C8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46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A24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75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71</w:t>
            </w:r>
          </w:p>
        </w:tc>
      </w:tr>
      <w:tr w:rsidR="007B10EC" w:rsidRPr="00CA646B" w14:paraId="44ADB478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C5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K-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4A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rotaet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CB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74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B5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1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76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1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76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2D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8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0A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38B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67</w:t>
            </w:r>
          </w:p>
        </w:tc>
      </w:tr>
      <w:tr w:rsidR="007B10EC" w:rsidRPr="00CA646B" w14:paraId="2571C1D7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37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FB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hant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utura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2D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945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07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1B9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12B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DC0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3D6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2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6A890A1F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08C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D6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ipalin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iga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888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F1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C98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B8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992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3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AE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5C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2</w:t>
            </w:r>
          </w:p>
        </w:tc>
      </w:tr>
      <w:tr w:rsidR="007B10EC" w:rsidRPr="00CA646B" w14:paraId="15BE36CA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0C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791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rion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sular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F7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B7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F0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518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441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77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18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DDB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0</w:t>
            </w:r>
          </w:p>
        </w:tc>
      </w:tr>
      <w:tr w:rsidR="007B10EC" w:rsidRPr="00CA646B" w14:paraId="71F9102A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8D6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17E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iolocar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exaspilot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4D6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945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FBD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07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F04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552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2A4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A4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7B10EC" w:rsidRPr="00CA646B" w14:paraId="12A16539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90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3C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iste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othney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DDF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82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25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3E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BF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77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D6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A82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8</w:t>
            </w:r>
          </w:p>
        </w:tc>
      </w:tr>
      <w:tr w:rsidR="007B10EC" w:rsidRPr="00CA646B" w14:paraId="19F1CD9A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E8E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3A9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istes chinensi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tenna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4CF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E7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D21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F36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86D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FB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71F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EEB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7B10EC" w:rsidRPr="00CA646B" w14:paraId="05D4E27F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37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1B9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col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istrionic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34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5E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30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01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844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F6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4F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DBA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723CE831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D34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DB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mbu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ivers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5B8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596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CA8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91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9A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5E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97C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A8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7</w:t>
            </w:r>
          </w:p>
        </w:tc>
      </w:tr>
      <w:tr w:rsidR="007B10EC" w:rsidRPr="00CA646B" w14:paraId="3C55C61F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9E2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3B6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mbu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errestr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532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25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EB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80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3A4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9B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25F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E0E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44A63DCD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77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957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espa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uca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DDE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228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B54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61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32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EFC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E63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4F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69</w:t>
            </w:r>
          </w:p>
        </w:tc>
      </w:tr>
      <w:tr w:rsidR="007B10EC" w:rsidRPr="00CA646B" w14:paraId="56B2AE8B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B94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213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reumene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ecorat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3A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EEA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42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F8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58A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B82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CC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42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8</w:t>
            </w:r>
          </w:p>
        </w:tc>
      </w:tr>
      <w:tr w:rsidR="007B10EC" w:rsidRPr="00CA646B" w14:paraId="491A07F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F6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F5C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uplop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arbonari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A3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3F4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58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2EC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BA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AE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7C3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35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318D6581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35E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22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espa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andarini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36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8D6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B67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5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AE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5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B23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D9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9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FF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5F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85</w:t>
            </w:r>
          </w:p>
        </w:tc>
      </w:tr>
      <w:tr w:rsidR="007B10EC" w:rsidRPr="00CA646B" w14:paraId="19F01C5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F5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2A4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espa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a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E90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DE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F63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450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7F2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1E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A4B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FE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8</w:t>
            </w:r>
          </w:p>
        </w:tc>
      </w:tr>
      <w:tr w:rsidR="007B10EC" w:rsidRPr="00CA646B" w14:paraId="19CE5E4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853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E8B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rapolyb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indic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AF1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92B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CF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72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D6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CA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22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63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6</w:t>
            </w:r>
          </w:p>
        </w:tc>
      </w:tr>
      <w:tr w:rsidR="007B10EC" w:rsidRPr="00CA646B" w14:paraId="02149131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167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C32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pis mellifer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570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BFC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8C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65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00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66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CC2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C9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27</w:t>
            </w:r>
          </w:p>
        </w:tc>
      </w:tr>
      <w:tr w:rsidR="007B10EC" w:rsidRPr="00CA646B" w14:paraId="1FC2A97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C87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318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iste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jokahama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170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11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05C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4C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1EE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7C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4EB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DB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11</w:t>
            </w:r>
          </w:p>
        </w:tc>
      </w:tr>
      <w:tr w:rsidR="007B10EC" w:rsidRPr="00CA646B" w14:paraId="35A2682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9E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83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merinth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lanu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194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73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101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044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851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70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E7E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2C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3</w:t>
            </w:r>
          </w:p>
        </w:tc>
      </w:tr>
      <w:tr w:rsidR="007B10EC" w:rsidRPr="00CA646B" w14:paraId="6A86631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F7E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0E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rnassi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itrinari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04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4DA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FC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AB4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864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2B2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2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BE9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81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03</w:t>
            </w:r>
          </w:p>
        </w:tc>
      </w:tr>
      <w:tr w:rsidR="007B10EC" w:rsidRPr="00CA646B" w14:paraId="7CAE3C0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346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605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ope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iphonic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BCA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E3A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8CD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65B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9B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0CA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60C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3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5A4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32</w:t>
            </w:r>
          </w:p>
        </w:tc>
      </w:tr>
      <w:tr w:rsidR="007B10EC" w:rsidRPr="00CA646B" w14:paraId="552F0175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9C4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16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nessa indic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01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DBB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0D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85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A64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3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4A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11D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8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7C8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80</w:t>
            </w:r>
          </w:p>
        </w:tc>
      </w:tr>
      <w:tr w:rsidR="007B10EC" w:rsidRPr="00CA646B" w14:paraId="5BA26A5B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BFD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K-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83B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inoi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drya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63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E9B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11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8DF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8B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5D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8D8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02C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3</w:t>
            </w:r>
          </w:p>
        </w:tc>
      </w:tr>
      <w:tr w:rsidR="007B10EC" w:rsidRPr="00CA646B" w14:paraId="4B116FAC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6E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5D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eri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elet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DA7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27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4C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C34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ED3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EF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91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DAA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19</w:t>
            </w:r>
          </w:p>
        </w:tc>
      </w:tr>
      <w:tr w:rsidR="007B10EC" w:rsidRPr="00CA646B" w14:paraId="591C38F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FC5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94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chlode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chrace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831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C4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228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2A0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FC9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54C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BD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ED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39</w:t>
            </w:r>
          </w:p>
        </w:tc>
      </w:tr>
      <w:tr w:rsidR="007B10EC" w:rsidRPr="00CA646B" w14:paraId="2231522D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EC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EE5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ycaen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hlaea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62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206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20B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10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E72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4F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443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4F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29D6FB6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55E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325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arbaniss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ubflav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E7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454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CF5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3EC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85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3F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CDC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C83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31</w:t>
            </w:r>
          </w:p>
        </w:tc>
      </w:tr>
      <w:tr w:rsidR="007B10EC" w:rsidRPr="00CA646B" w14:paraId="4E40FBF1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E64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C99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phrageid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imi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EFA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D9E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37C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45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9C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929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7C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4EC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7B10EC" w:rsidRPr="00CA646B" w14:paraId="1A1769E3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34D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30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ras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inic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A4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2D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004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344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63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C8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0E1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1B9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38</w:t>
            </w:r>
          </w:p>
        </w:tc>
      </w:tr>
      <w:tr w:rsidR="007B10EC" w:rsidRPr="00CA646B" w14:paraId="2DAC519A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E5A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4C3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terodect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elder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EE6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BD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3D4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CD4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7DB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75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106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5F6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68</w:t>
            </w:r>
          </w:p>
        </w:tc>
      </w:tr>
      <w:tr w:rsidR="007B10EC" w:rsidRPr="00CA646B" w14:paraId="1CEAE28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455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7A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ibataniozephyr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ujisan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CF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F8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04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DDD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89B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6E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AA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90D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7</w:t>
            </w:r>
          </w:p>
        </w:tc>
      </w:tr>
      <w:tr w:rsidR="007B10EC" w:rsidRPr="00CA646B" w14:paraId="6B1E63B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4A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A4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lia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rat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15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85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F6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22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BA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44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B02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54D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15</w:t>
            </w:r>
          </w:p>
        </w:tc>
      </w:tr>
      <w:tr w:rsidR="007B10EC" w:rsidRPr="00CA646B" w14:paraId="227016A0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37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9A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aturn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61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428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2B2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750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071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27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4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8D5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BF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71</w:t>
            </w:r>
          </w:p>
        </w:tc>
      </w:tr>
      <w:tr w:rsidR="007B10EC" w:rsidRPr="00CA646B" w14:paraId="000BA62D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ABD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A43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terostom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igantin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87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63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39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32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94A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1E0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90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373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7B10EC" w:rsidRPr="00CA646B" w14:paraId="2A21E6C8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CF8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782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ypsomadi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insign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DB3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5C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C28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66A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D15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DB6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DF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9E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38</w:t>
            </w:r>
          </w:p>
        </w:tc>
      </w:tr>
      <w:tr w:rsidR="007B10EC" w:rsidRPr="00CA646B" w14:paraId="4883D9A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592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67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pilio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xuth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A4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A23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BD5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17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94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B6C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2D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19E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0</w:t>
            </w:r>
          </w:p>
        </w:tc>
      </w:tr>
      <w:tr w:rsidR="007B10EC" w:rsidRPr="00CA646B" w14:paraId="4FA274D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B8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8EE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aniska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ana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55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FD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B9F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8A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27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DD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F52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888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2</w:t>
            </w:r>
          </w:p>
        </w:tc>
      </w:tr>
      <w:tr w:rsidR="007B10EC" w:rsidRPr="00CA646B" w14:paraId="502A0E07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6FD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37F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grius convolvul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72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A7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4AA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1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50E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1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512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273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F06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23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323</w:t>
            </w:r>
          </w:p>
        </w:tc>
      </w:tr>
      <w:tr w:rsidR="007B10EC" w:rsidRPr="00CA646B" w14:paraId="33E43FFB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FAA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03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erpnos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igricost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C6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9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64C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9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B8F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4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4AF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4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31E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905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9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F5A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0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ED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002</w:t>
            </w:r>
          </w:p>
        </w:tc>
      </w:tr>
      <w:tr w:rsidR="007B10EC" w:rsidRPr="00CA646B" w14:paraId="1F9BA655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5A6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C93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raptopsaltr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igrofuscat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B0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EB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C7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6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031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6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739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CA8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EF3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7F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79</w:t>
            </w:r>
          </w:p>
        </w:tc>
      </w:tr>
      <w:tr w:rsidR="007B10EC" w:rsidRPr="00CA646B" w14:paraId="15D89C6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5C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24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latypleur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aempfer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A91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1AD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67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D0F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F7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CF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FA3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39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33</w:t>
            </w:r>
          </w:p>
        </w:tc>
      </w:tr>
      <w:tr w:rsidR="007B10EC" w:rsidRPr="00CA646B" w14:paraId="1E5BDC40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12C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1D9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astragal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saki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C3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11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A2E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CA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72F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181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97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4F5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10EC" w:rsidRPr="00CA646B" w14:paraId="0D204E6B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67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41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eptogloss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occidental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3F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7D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E0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198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0D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A8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A0F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95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7B10EC" w:rsidRPr="00CA646B" w14:paraId="7254B55F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EF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9C4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lomen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gulos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276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16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6E5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5A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CE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0C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346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520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0247C90B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28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K-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61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ctrychote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drea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63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E9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AF2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C6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071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233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DC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3EA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008B926F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0D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12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othrogon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errugin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DC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F5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DC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44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C3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90C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67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28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7B10EC" w:rsidRPr="00CA646B" w14:paraId="612163D4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E9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EAE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griosphodr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ohrn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067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421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0ED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39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21E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DA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C43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66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0E8A1D99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954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C54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otonect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iguttat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95B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BF4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88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6D9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794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FE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ECF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C2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6</w:t>
            </w:r>
          </w:p>
        </w:tc>
      </w:tr>
      <w:tr w:rsidR="007B10EC" w:rsidRPr="00CA646B" w14:paraId="10296A87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227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02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elin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odipe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EB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16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B5C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633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E0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589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0DA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CE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0BB7910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C6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71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esperocorix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okkens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65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1B0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68F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6C4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CB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C8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13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4F7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2653FFC1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D2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307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entatom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51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19C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D60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DCD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4DA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74F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58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992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B10EC" w:rsidRPr="00CA646B" w14:paraId="67851383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46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96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ppas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jo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DF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C52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719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64F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EB7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8C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18D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5A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7B10EC" w:rsidRPr="00CA646B" w14:paraId="09E678B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0B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EEE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ppas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u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C6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CE6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5B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821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8A0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10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22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02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1</w:t>
            </w:r>
          </w:p>
        </w:tc>
      </w:tr>
      <w:tr w:rsidR="007B10EC" w:rsidRPr="00CA646B" w14:paraId="49510DC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C55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D2C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quarius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ludum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22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45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C4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F7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A8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9E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29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09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7FAA53A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3B3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C35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ryllotalpa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D5B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3E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464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54A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5C1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BAE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94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B9B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79</w:t>
            </w:r>
          </w:p>
        </w:tc>
      </w:tr>
      <w:tr w:rsidR="007B10EC" w:rsidRPr="00CA646B" w14:paraId="2C63A5A9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2EE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A2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crida cinere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8C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5A5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69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1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91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1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77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3BE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9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18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DC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47</w:t>
            </w:r>
          </w:p>
        </w:tc>
      </w:tr>
      <w:tr w:rsidR="007B10EC" w:rsidRPr="00CA646B" w14:paraId="3110C2F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82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5FA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uspoli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ubi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EF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8A2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2E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CBC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9F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625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870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97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7</w:t>
            </w:r>
          </w:p>
        </w:tc>
      </w:tr>
      <w:tr w:rsidR="007B10EC" w:rsidRPr="00CA646B" w14:paraId="5639144F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53ED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A2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edale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fernal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86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EC1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1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C3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03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959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D6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C7C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1</w:t>
            </w:r>
          </w:p>
        </w:tc>
      </w:tr>
      <w:tr w:rsidR="007B10EC" w:rsidRPr="00CA646B" w14:paraId="2BCA073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8C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C6E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ocusta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igratori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2F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DD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D6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966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D28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37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E96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06F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2</w:t>
            </w:r>
          </w:p>
        </w:tc>
      </w:tr>
      <w:tr w:rsidR="007B10EC" w:rsidRPr="00CA646B" w14:paraId="339E0D8A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D31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A7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iolop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halassin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D4D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31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7B9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9E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B8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F8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6D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F3C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87</w:t>
            </w:r>
          </w:p>
        </w:tc>
      </w:tr>
      <w:tr w:rsidR="007B10EC" w:rsidRPr="00CA646B" w14:paraId="725A0E53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99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A7A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romach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yesonic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77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493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DD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3B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8A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54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D65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83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58</w:t>
            </w:r>
          </w:p>
        </w:tc>
      </w:tr>
      <w:tr w:rsidR="007B10EC" w:rsidRPr="00CA646B" w14:paraId="14375C0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6C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DB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oitam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gusticorn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FF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33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AF2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9D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DA5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6C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887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A7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5C7ADCC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15D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B3C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oitam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5E2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3A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3C8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55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72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235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B3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FEC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7B10EC" w:rsidRPr="00CA646B" w14:paraId="6A96515D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BF0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4F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aban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hrysuru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2B5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22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07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E8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27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34B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095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965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</w:tr>
      <w:tr w:rsidR="007B10EC" w:rsidRPr="00CA646B" w14:paraId="7666D8F7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4610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F2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ympetrum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fuscatum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C5F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67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957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D9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17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D7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F4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7B8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2</w:t>
            </w:r>
          </w:p>
        </w:tc>
      </w:tr>
      <w:tr w:rsidR="007B10EC" w:rsidRPr="00CA646B" w14:paraId="5051D59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89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B2E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ympetrum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unckel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69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F4D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E8D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EC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EDA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930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72D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93A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0</w:t>
            </w:r>
          </w:p>
        </w:tc>
      </w:tr>
      <w:tr w:rsidR="007B10EC" w:rsidRPr="00CA646B" w14:paraId="74CDD67A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22B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K-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ECA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ympetrum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arwinianum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1A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F15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0D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18F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6A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0C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4A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5B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7B10EC" w:rsidRPr="00CA646B" w14:paraId="6AD5169D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24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758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avidiu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u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B7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DF5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B6A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DB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248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6F5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3E3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18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0</w:t>
            </w:r>
          </w:p>
        </w:tc>
      </w:tr>
      <w:tr w:rsidR="007B10EC" w:rsidRPr="00CA646B" w14:paraId="14DA2C1E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C1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725B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hyothemi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uliginos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76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A3B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047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51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4A9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72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E7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1D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80</w:t>
            </w:r>
          </w:p>
        </w:tc>
      </w:tr>
      <w:tr w:rsidR="007B10EC" w:rsidRPr="00CA646B" w14:paraId="201745A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62C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DD1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racercion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ieroglyphicum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AE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B88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97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23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F8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52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A0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23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8</w:t>
            </w:r>
          </w:p>
        </w:tc>
      </w:tr>
      <w:tr w:rsidR="007B10EC" w:rsidRPr="00CA646B" w14:paraId="13A9B626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094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CE5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estes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ons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0B5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EB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6BE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587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91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44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D3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EB6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B10EC" w:rsidRPr="00CA646B" w14:paraId="3CCB546A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4F6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44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ympetrum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requen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66C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BB9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35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ACF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D7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19F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6D4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08E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98</w:t>
            </w:r>
          </w:p>
        </w:tc>
      </w:tr>
      <w:tr w:rsidR="007B10EC" w:rsidRPr="00CA646B" w14:paraId="3EEE9460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49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C4F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abidur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ipari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D6E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58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916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DB1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8B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DEC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62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17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B10EC" w:rsidRPr="00CA646B" w14:paraId="344B0C25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0C6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A9F9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yrmeleon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or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BE8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6E2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A28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31B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327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CA9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4C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008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7B10EC" w:rsidRPr="00CA646B" w14:paraId="3CEB120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C913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B62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atilia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aculat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7B0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D718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0DC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F2E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85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05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DA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8647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7B10EC" w:rsidRPr="00CA646B" w14:paraId="619EE542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A3C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277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enoder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ridifoli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806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3C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EFFB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363F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BF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E67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830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E2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7B10EC" w:rsidRPr="00CA646B" w14:paraId="235F7A7F" w14:textId="77777777" w:rsidTr="001E7049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FA35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-9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85F1" w14:textId="77777777" w:rsidR="007B10EC" w:rsidRPr="00CA646B" w:rsidRDefault="007B10EC" w:rsidP="001E704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eriplaneta</w:t>
            </w:r>
            <w:proofErr w:type="spellEnd"/>
            <w:r w:rsidRPr="00CA64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3B5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CC81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3E6A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4245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4223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EFDD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BF24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70FE" w14:textId="77777777" w:rsidR="007B10EC" w:rsidRPr="00CA646B" w:rsidRDefault="007B10EC" w:rsidP="001E704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1</w:t>
            </w:r>
          </w:p>
        </w:tc>
      </w:tr>
    </w:tbl>
    <w:p w14:paraId="20EB12C9" w14:textId="77777777" w:rsidR="007B10EC" w:rsidRDefault="007B10EC" w:rsidP="007B10EC">
      <w:pPr>
        <w:rPr>
          <w:rFonts w:ascii="Times New Roman" w:hAnsi="Times New Roman" w:cs="Times New Roman"/>
          <w:sz w:val="22"/>
        </w:rPr>
      </w:pPr>
      <w:r w:rsidRPr="00B74A0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74A0A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The number of reads after the </w:t>
      </w:r>
      <w:proofErr w:type="spellStart"/>
      <w:r>
        <w:rPr>
          <w:rFonts w:ascii="Times New Roman" w:hAnsi="Times New Roman" w:cs="Times New Roman"/>
          <w:sz w:val="22"/>
        </w:rPr>
        <w:t>Claident</w:t>
      </w:r>
      <w:proofErr w:type="spellEnd"/>
      <w:r>
        <w:rPr>
          <w:rFonts w:ascii="Times New Roman" w:hAnsi="Times New Roman" w:cs="Times New Roman"/>
          <w:sz w:val="22"/>
        </w:rPr>
        <w:t xml:space="preserve"> command of </w:t>
      </w:r>
      <w:proofErr w:type="spellStart"/>
      <w:r w:rsidRPr="00573A7E">
        <w:rPr>
          <w:rFonts w:ascii="Times New Roman" w:hAnsi="Times New Roman" w:cs="Times New Roman"/>
          <w:i/>
          <w:iCs/>
          <w:sz w:val="22"/>
        </w:rPr>
        <w:t>clsplitseq</w:t>
      </w:r>
      <w:proofErr w:type="spellEnd"/>
      <w:r>
        <w:rPr>
          <w:rFonts w:ascii="Times New Roman" w:hAnsi="Times New Roman" w:cs="Times New Roman"/>
          <w:sz w:val="22"/>
        </w:rPr>
        <w:t>. F and R represent forward and reverse side of the sequences, respectively.</w:t>
      </w:r>
    </w:p>
    <w:p w14:paraId="753C68C8" w14:textId="77777777" w:rsidR="007B10EC" w:rsidRDefault="007B10EC" w:rsidP="007B10EC">
      <w:pPr>
        <w:rPr>
          <w:rFonts w:ascii="Times New Roman" w:hAnsi="Times New Roman" w:cs="Times New Roman"/>
          <w:sz w:val="22"/>
        </w:rPr>
      </w:pPr>
      <w:r w:rsidRPr="00B74A0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74A0A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The number of reads after the quality control by the </w:t>
      </w:r>
      <w:proofErr w:type="spellStart"/>
      <w:r>
        <w:rPr>
          <w:rFonts w:ascii="Times New Roman" w:hAnsi="Times New Roman" w:cs="Times New Roman"/>
          <w:sz w:val="22"/>
        </w:rPr>
        <w:t>Claident</w:t>
      </w:r>
      <w:proofErr w:type="spellEnd"/>
      <w:r>
        <w:rPr>
          <w:rFonts w:ascii="Times New Roman" w:hAnsi="Times New Roman" w:cs="Times New Roman"/>
          <w:sz w:val="22"/>
        </w:rPr>
        <w:t xml:space="preserve"> commend of </w:t>
      </w:r>
      <w:proofErr w:type="spellStart"/>
      <w:r w:rsidRPr="00573A7E">
        <w:rPr>
          <w:rFonts w:ascii="Times New Roman" w:hAnsi="Times New Roman" w:cs="Times New Roman"/>
          <w:i/>
          <w:iCs/>
          <w:sz w:val="22"/>
        </w:rPr>
        <w:t>clfilterseq</w:t>
      </w:r>
      <w:proofErr w:type="spellEnd"/>
      <w:r w:rsidRPr="00573A7E">
        <w:rPr>
          <w:rFonts w:ascii="Times New Roman" w:hAnsi="Times New Roman" w:cs="Times New Roman"/>
          <w:i/>
          <w:iCs/>
          <w:sz w:val="22"/>
        </w:rPr>
        <w:t>.</w:t>
      </w:r>
    </w:p>
    <w:p w14:paraId="298CB09A" w14:textId="77777777" w:rsidR="007B10EC" w:rsidRDefault="007B10EC" w:rsidP="007B10EC">
      <w:pPr>
        <w:rPr>
          <w:rFonts w:ascii="Times New Roman" w:hAnsi="Times New Roman" w:cs="Times New Roman"/>
          <w:sz w:val="22"/>
        </w:rPr>
      </w:pPr>
      <w:r w:rsidRPr="00B74A0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74A0A"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 xml:space="preserve">The number of reads which were counted by the </w:t>
      </w:r>
      <w:proofErr w:type="spellStart"/>
      <w:r>
        <w:rPr>
          <w:rFonts w:ascii="Times New Roman" w:hAnsi="Times New Roman" w:cs="Times New Roman"/>
          <w:sz w:val="22"/>
        </w:rPr>
        <w:t>Claident</w:t>
      </w:r>
      <w:proofErr w:type="spellEnd"/>
      <w:r>
        <w:rPr>
          <w:rFonts w:ascii="Times New Roman" w:hAnsi="Times New Roman" w:cs="Times New Roman"/>
          <w:sz w:val="22"/>
        </w:rPr>
        <w:t xml:space="preserve"> command of </w:t>
      </w:r>
      <w:proofErr w:type="spellStart"/>
      <w:r w:rsidRPr="00573A7E">
        <w:rPr>
          <w:rFonts w:ascii="Times New Roman" w:hAnsi="Times New Roman" w:cs="Times New Roman"/>
          <w:i/>
          <w:iCs/>
          <w:sz w:val="22"/>
        </w:rPr>
        <w:t>clsumclass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14:paraId="232E76BC" w14:textId="77777777" w:rsidR="00CF1936" w:rsidRDefault="00CF1936" w:rsidP="007B10EC">
      <w:pPr>
        <w:rPr>
          <w:rFonts w:ascii="Times New Roman" w:hAnsi="Times New Roman" w:cs="Times New Roman"/>
        </w:rPr>
      </w:pPr>
    </w:p>
    <w:p w14:paraId="42296509" w14:textId="77777777" w:rsidR="007B10EC" w:rsidRPr="007B10EC" w:rsidRDefault="007B10EC" w:rsidP="007B10EC">
      <w:pPr>
        <w:rPr>
          <w:rFonts w:ascii="Times New Roman" w:hAnsi="Times New Roman" w:cs="Times New Roman"/>
        </w:rPr>
      </w:pPr>
    </w:p>
    <w:sectPr w:rsidR="007B10EC" w:rsidRPr="007B10EC" w:rsidSect="007B10E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D7279" w14:textId="77777777" w:rsidR="00AC4FE2" w:rsidRDefault="00AC4FE2" w:rsidP="00877DE2">
      <w:r>
        <w:separator/>
      </w:r>
    </w:p>
  </w:endnote>
  <w:endnote w:type="continuationSeparator" w:id="0">
    <w:p w14:paraId="3C9F3804" w14:textId="77777777" w:rsidR="00AC4FE2" w:rsidRDefault="00AC4FE2" w:rsidP="0087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48845" w14:textId="77777777" w:rsidR="00AC4FE2" w:rsidRDefault="00AC4FE2" w:rsidP="00877DE2">
      <w:r>
        <w:separator/>
      </w:r>
    </w:p>
  </w:footnote>
  <w:footnote w:type="continuationSeparator" w:id="0">
    <w:p w14:paraId="4C25675B" w14:textId="77777777" w:rsidR="00AC4FE2" w:rsidRDefault="00AC4FE2" w:rsidP="0087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EC"/>
    <w:rsid w:val="007B10EC"/>
    <w:rsid w:val="00877DE2"/>
    <w:rsid w:val="00AC4FE2"/>
    <w:rsid w:val="00CF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3EFB1"/>
  <w15:chartTrackingRefBased/>
  <w15:docId w15:val="{FD53E88F-3BA7-45FB-9843-A135C07E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10EC"/>
  </w:style>
  <w:style w:type="character" w:styleId="a4">
    <w:name w:val="Hyperlink"/>
    <w:basedOn w:val="a0"/>
    <w:uiPriority w:val="99"/>
    <w:unhideWhenUsed/>
    <w:rsid w:val="007B10E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B10EC"/>
  </w:style>
  <w:style w:type="paragraph" w:styleId="a7">
    <w:name w:val="footer"/>
    <w:basedOn w:val="a"/>
    <w:link w:val="a8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B10EC"/>
  </w:style>
  <w:style w:type="character" w:styleId="a9">
    <w:name w:val="annotation reference"/>
    <w:basedOn w:val="a0"/>
    <w:uiPriority w:val="99"/>
    <w:semiHidden/>
    <w:unhideWhenUsed/>
    <w:rsid w:val="007B10E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B10E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B10EC"/>
  </w:style>
  <w:style w:type="paragraph" w:styleId="ac">
    <w:name w:val="annotation subject"/>
    <w:basedOn w:val="aa"/>
    <w:next w:val="aa"/>
    <w:link w:val="ad"/>
    <w:uiPriority w:val="99"/>
    <w:semiHidden/>
    <w:unhideWhenUsed/>
    <w:rsid w:val="007B10E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B10EC"/>
    <w:rPr>
      <w:b/>
      <w:bCs/>
    </w:rPr>
  </w:style>
  <w:style w:type="paragraph" w:styleId="ae">
    <w:name w:val="Revision"/>
    <w:hidden/>
    <w:uiPriority w:val="99"/>
    <w:semiHidden/>
    <w:rsid w:val="007B10EC"/>
  </w:style>
  <w:style w:type="paragraph" w:styleId="af">
    <w:name w:val="Balloon Text"/>
    <w:basedOn w:val="a"/>
    <w:link w:val="af0"/>
    <w:uiPriority w:val="99"/>
    <w:semiHidden/>
    <w:unhideWhenUsed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FollowedHyperlink"/>
    <w:basedOn w:val="a0"/>
    <w:uiPriority w:val="99"/>
    <w:semiHidden/>
    <w:unhideWhenUsed/>
    <w:rsid w:val="007B10EC"/>
    <w:rPr>
      <w:color w:val="954F72"/>
      <w:u w:val="single"/>
    </w:rPr>
  </w:style>
  <w:style w:type="paragraph" w:customStyle="1" w:styleId="msonormal0">
    <w:name w:val="msonormal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7">
    <w:name w:val="xl67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8">
    <w:name w:val="xl68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9">
    <w:name w:val="xl69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0">
    <w:name w:val="xl70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1">
    <w:name w:val="xl71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2">
    <w:name w:val="xl72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73">
    <w:name w:val="xl73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Cs w:val="21"/>
    </w:rPr>
  </w:style>
  <w:style w:type="paragraph" w:customStyle="1" w:styleId="xl74">
    <w:name w:val="xl74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5">
    <w:name w:val="xl75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6">
    <w:name w:val="xl76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2">
    <w:name w:val="List Paragraph"/>
    <w:basedOn w:val="a"/>
    <w:uiPriority w:val="34"/>
    <w:qFormat/>
    <w:rsid w:val="007B10EC"/>
    <w:pPr>
      <w:ind w:leftChars="400" w:left="840"/>
    </w:pPr>
  </w:style>
  <w:style w:type="character" w:styleId="af3">
    <w:name w:val="Unresolved Mention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7B1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Cs w:val="21"/>
    </w:rPr>
  </w:style>
  <w:style w:type="paragraph" w:customStyle="1" w:styleId="xl63">
    <w:name w:val="xl63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4">
    <w:name w:val="xl64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9</Words>
  <Characters>5242</Characters>
  <Application>Microsoft Office Word</Application>
  <DocSecurity>0</DocSecurity>
  <Lines>43</Lines>
  <Paragraphs>12</Paragraphs>
  <ScaleCrop>false</ScaleCrop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n Kurata</dc:creator>
  <cp:keywords/>
  <dc:description/>
  <cp:lastModifiedBy>Seikan Kurata</cp:lastModifiedBy>
  <cp:revision>2</cp:revision>
  <dcterms:created xsi:type="dcterms:W3CDTF">2023-11-28T04:27:00Z</dcterms:created>
  <dcterms:modified xsi:type="dcterms:W3CDTF">2023-11-28T04:27:00Z</dcterms:modified>
</cp:coreProperties>
</file>